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6E081D54" w14:textId="77777777" w:rsidR="002817C9" w:rsidRDefault="00891846">
      <w:pPr>
        <w:pStyle w:val="normal0"/>
        <w:spacing w:after="240" w:line="335" w:lineRule="auto"/>
      </w:pPr>
      <w:r>
        <w:rPr>
          <w:rFonts w:ascii="Helvetica Neue" w:eastAsia="Helvetica Neue" w:hAnsi="Helvetica Neue" w:cs="Helvetica Neue"/>
          <w:b/>
          <w:color w:val="333333"/>
          <w:sz w:val="24"/>
          <w:highlight w:val="white"/>
        </w:rPr>
        <w:t xml:space="preserve">Table S1: </w:t>
      </w:r>
      <w:r>
        <w:rPr>
          <w:rFonts w:ascii="Helvetica Neue" w:eastAsia="Helvetica Neue" w:hAnsi="Helvetica Neue" w:cs="Helvetica Neue"/>
          <w:b/>
          <w:i/>
          <w:color w:val="333333"/>
          <w:sz w:val="24"/>
          <w:highlight w:val="white"/>
        </w:rPr>
        <w:t>S. cerevisiae</w:t>
      </w:r>
      <w:r>
        <w:rPr>
          <w:rFonts w:ascii="Helvetica Neue" w:eastAsia="Helvetica Neue" w:hAnsi="Helvetica Neue" w:cs="Helvetica Neue"/>
          <w:b/>
          <w:color w:val="333333"/>
          <w:sz w:val="24"/>
          <w:highlight w:val="white"/>
        </w:rPr>
        <w:t xml:space="preserve"> strains used in this study</w:t>
      </w: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2817C9" w14:paraId="0E15605D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A06B1" w14:textId="77777777" w:rsidR="002817C9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b/>
                <w:color w:val="333333"/>
                <w:sz w:val="24"/>
                <w:highlight w:val="white"/>
              </w:rPr>
              <w:t>Name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F92C9" w14:textId="77777777" w:rsidR="002817C9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b/>
                <w:color w:val="333333"/>
                <w:sz w:val="24"/>
                <w:highlight w:val="white"/>
              </w:rPr>
              <w:t>Genotype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F04BC" w14:textId="77777777" w:rsidR="002817C9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b/>
                <w:color w:val="333333"/>
                <w:sz w:val="24"/>
                <w:highlight w:val="white"/>
              </w:rPr>
              <w:t>Source</w:t>
            </w:r>
          </w:p>
        </w:tc>
      </w:tr>
      <w:tr w:rsidR="002817C9" w14:paraId="79BFB356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E8EDF" w14:textId="77777777" w:rsidR="002817C9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, WT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BFEF7" w14:textId="77777777" w:rsidR="002817C9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Mat a, his3∆1, leu2∆0, met15∆0, ura3∆0, [RNQ</w:t>
            </w: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  <w:vertAlign w:val="superscript"/>
              </w:rPr>
              <w:t>+</w:t>
            </w: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]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13088" w14:textId="74323660" w:rsidR="002817C9" w:rsidRDefault="002817C9">
            <w:pPr>
              <w:pStyle w:val="normal0"/>
              <w:widowControl w:val="0"/>
              <w:spacing w:line="240" w:lineRule="auto"/>
            </w:pPr>
          </w:p>
        </w:tc>
      </w:tr>
      <w:tr w:rsidR="002817C9" w14:paraId="3B7D25EA" w14:textId="77777777" w:rsidTr="00891846">
        <w:trPr>
          <w:trHeight w:val="1041"/>
        </w:trPr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FD397" w14:textId="77777777" w:rsidR="002817C9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W 303, Ade</w:t>
            </w: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  <w:vertAlign w:val="superscript"/>
              </w:rPr>
              <w:t>+</w:t>
            </w: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, WT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530AD" w14:textId="77777777" w:rsidR="00891846" w:rsidRPr="00891846" w:rsidRDefault="00891846">
            <w:pPr>
              <w:pStyle w:val="normal0"/>
              <w:widowControl w:val="0"/>
              <w:spacing w:line="240" w:lineRule="auto"/>
              <w:rPr>
                <w:rFonts w:ascii="Helvetica Neue" w:eastAsia="Helvetica Neue" w:hAnsi="Helvetica Neue" w:cs="Helvetica Neue"/>
                <w:color w:val="333333"/>
                <w:sz w:val="24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Mat alpha, can1-100, his3-11,15, leu2-3,112, trp1-1, ura3-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96178" w14:textId="77777777" w:rsidR="002817C9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Gift, Zachariae lab</w:t>
            </w:r>
          </w:p>
        </w:tc>
      </w:tr>
      <w:tr w:rsidR="00891846" w14:paraId="0E9E54D0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45C72" w14:textId="77777777" w:rsidR="00891846" w:rsidRDefault="00891846" w:rsidP="00ED256A">
            <w:pPr>
              <w:pStyle w:val="normal0"/>
              <w:widowControl w:val="0"/>
              <w:spacing w:line="240" w:lineRule="auto"/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W 303, Ade</w:t>
            </w: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  <w:vertAlign w:val="superscript"/>
              </w:rPr>
              <w:t>+</w:t>
            </w: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;</w:t>
            </w:r>
          </w:p>
          <w:p w14:paraId="4CFB6478" w14:textId="77777777" w:rsidR="00891846" w:rsidRDefault="00891846" w:rsidP="00ED256A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</w:rPr>
              <w:t>trp::GPD-ypHluorin2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A2E60" w14:textId="77777777" w:rsidR="00891846" w:rsidRDefault="00891846" w:rsidP="00891846">
            <w:pPr>
              <w:pStyle w:val="normal0"/>
              <w:widowControl w:val="0"/>
              <w:spacing w:line="240" w:lineRule="auto"/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Mat alpha, can1-100, his3-11,15, leu2-3,112, ura3-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21076" w14:textId="77777777" w:rsidR="00891846" w:rsidRDefault="00891846">
            <w:pPr>
              <w:pStyle w:val="normal0"/>
              <w:widowControl w:val="0"/>
              <w:spacing w:line="240" w:lineRule="auto"/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This study</w:t>
            </w:r>
          </w:p>
        </w:tc>
      </w:tr>
      <w:tr w:rsidR="00A813D5" w14:paraId="25D62F01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A0B90" w14:textId="77777777" w:rsidR="00A813D5" w:rsidRDefault="00A813D5" w:rsidP="00717010">
            <w:pPr>
              <w:pStyle w:val="normal0"/>
              <w:widowControl w:val="0"/>
              <w:spacing w:line="240" w:lineRule="auto"/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W 303, Ade</w:t>
            </w: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  <w:vertAlign w:val="superscript"/>
              </w:rPr>
              <w:t>+</w:t>
            </w: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;</w:t>
            </w:r>
          </w:p>
          <w:p w14:paraId="5768C515" w14:textId="44F9446A" w:rsidR="00A813D5" w:rsidRDefault="00A813D5" w:rsidP="00A813D5">
            <w:pPr>
              <w:pStyle w:val="normal0"/>
              <w:widowControl w:val="0"/>
              <w:spacing w:line="240" w:lineRule="auto"/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</w:rPr>
              <w:t>trp::GPD-</w:t>
            </w:r>
            <w:r>
              <w:rPr>
                <w:rFonts w:ascii="Helvetica Neue" w:eastAsia="Helvetica Neue" w:hAnsi="Helvetica Neue" w:cs="Helvetica Neue"/>
                <w:color w:val="333333"/>
                <w:sz w:val="24"/>
              </w:rPr>
              <w:t>mCherry-GFP</w:t>
            </w:r>
            <w:bookmarkStart w:id="0" w:name="_GoBack"/>
            <w:bookmarkEnd w:id="0"/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D9603" w14:textId="53463A73" w:rsidR="00A813D5" w:rsidRDefault="00A813D5" w:rsidP="00891846">
            <w:pPr>
              <w:pStyle w:val="normal0"/>
              <w:widowControl w:val="0"/>
              <w:spacing w:line="240" w:lineRule="auto"/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Mat alpha, can1-100, his3-11,15, leu2-3,112, ura3-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0D3B2" w14:textId="483D2E82" w:rsidR="00A813D5" w:rsidRDefault="00A813D5">
            <w:pPr>
              <w:pStyle w:val="normal0"/>
              <w:widowControl w:val="0"/>
              <w:spacing w:line="240" w:lineRule="auto"/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This study</w:t>
            </w:r>
          </w:p>
        </w:tc>
      </w:tr>
      <w:tr w:rsidR="00891846" w14:paraId="289FD354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87026" w14:textId="77777777" w:rsidR="00891846" w:rsidRDefault="00891846" w:rsidP="00891846">
            <w:pPr>
              <w:pStyle w:val="normal0"/>
              <w:widowControl w:val="0"/>
              <w:spacing w:line="240" w:lineRule="auto"/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W 303, Ade</w:t>
            </w: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  <w:vertAlign w:val="superscript"/>
              </w:rPr>
              <w:t>+</w:t>
            </w: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;</w:t>
            </w:r>
          </w:p>
          <w:p w14:paraId="096351AD" w14:textId="77777777" w:rsidR="00891846" w:rsidRDefault="00891846" w:rsidP="00891846">
            <w:pPr>
              <w:pStyle w:val="normal0"/>
              <w:widowControl w:val="0"/>
              <w:spacing w:line="240" w:lineRule="auto"/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</w:rPr>
              <w:t>pAG415GPD-EGFP-µN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114AB" w14:textId="77777777" w:rsidR="00891846" w:rsidRDefault="00891846">
            <w:pPr>
              <w:pStyle w:val="normal0"/>
              <w:widowControl w:val="0"/>
              <w:spacing w:line="240" w:lineRule="auto"/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 xml:space="preserve">Mat alpha, can1-100, his3-11,15, leu2-3,112, trp1-1, ura3-1; </w:t>
            </w:r>
            <w:r>
              <w:rPr>
                <w:rFonts w:ascii="Helvetica Neue" w:eastAsia="Helvetica Neue" w:hAnsi="Helvetica Neue" w:cs="Helvetica Neue"/>
                <w:color w:val="333333"/>
                <w:sz w:val="24"/>
              </w:rPr>
              <w:t>pAG415GPD-EGFP-µNS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2AE26" w14:textId="77777777" w:rsidR="00891846" w:rsidRDefault="00891846">
            <w:pPr>
              <w:pStyle w:val="normal0"/>
              <w:widowControl w:val="0"/>
              <w:spacing w:line="240" w:lineRule="auto"/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This study</w:t>
            </w:r>
          </w:p>
        </w:tc>
      </w:tr>
      <w:tr w:rsidR="00891846" w14:paraId="2D11547D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B0A18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Acs1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F06A0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DDBAD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08E79D7C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314AF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Ade12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D25CF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064CA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7DEC1B8C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15A84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Ade17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A43D5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91FF7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2CA3B010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9BB60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Ade5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632E8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BD0BD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768D0BF1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621A4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Ade7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56386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7E871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64534E7C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0150A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Adh2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3D71B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002AC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36566508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6C841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Ala1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D6452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E5743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0D98097A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EA685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Arc1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70226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A50BB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2EB0E952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04465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Asc82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C9D93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5E3CB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3D54DE73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3AAF5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Cdc19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24D60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F2394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751F93CD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6BB03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Cdc60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16F1A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032F5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7B58DBAF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62585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Cpr6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A3781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0480C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3C4F6D89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0B4EC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Cys4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98E63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83ED6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63158E6A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9F9C9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lastRenderedPageBreak/>
              <w:t>Dug2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065C4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CF08F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4B57C240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56B13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Edc3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98753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969AD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7F7E59F1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3F821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Erg6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2CC85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D15E8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22187E1C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D6BA3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Gcd2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71413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9D7CD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6662FA8B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AB936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Gcd6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01991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1BE6C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2E009F0D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28102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Gcd7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C13BF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E877E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6BB4697A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28AFE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Gcn3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B17E0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FD1E8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5C402038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F5001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Gdb1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CF262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B6009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51C76621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0F437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Gln1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59CB9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A4EA3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32B37FA8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5F28D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Gln4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70103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E9840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52F8606B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5108C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Glt1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88D66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540EC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17771A20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7DC0A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Gly1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13D14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1131E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520E0FC3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20841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Gph1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37C28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EDC80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135BBF3F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F8FF3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Gsy2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2042A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6A384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152B189B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48185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ek2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9968C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13A6C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198E4B09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B9DD8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em2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32F67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E4448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2FA04B0D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159B0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is4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A5802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EF881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0F913F0E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BF190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sp104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EF1DC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168E0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066B7C1C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CC24B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sp42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698A8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B1D9A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0716E2FF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4E582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sp82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593ED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8D3ED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087ECC7C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F1772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ts1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33CD8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1E86F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01555D5B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762BA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Ils1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33D75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97AB5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2C005C75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B193E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Ira1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274E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4C116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42BA9A11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7CAE6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Kic1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F9D96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D80FF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37710788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55971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Nop56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500AB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777F0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7E237745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AC1FA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lastRenderedPageBreak/>
              <w:t>Pab1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057EF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A2392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5C7F34BD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38D1A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Pex3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8DBCF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58B56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50EE5CD4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70FFA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Pre6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CB113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21C24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1CBFFC2F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C235B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Prs4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53AF1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30411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3AAC883A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A6228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Psa1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44C28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A7A25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0F8394C1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2E80C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Rim20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CD912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050AB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3B730FAB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E616B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Rnr2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C0D47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63A9B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55C2C608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CF847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Rnr4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D85E7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694AE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12CACB90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3FB92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Rpl4B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6E1A2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AFCA2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380D6E82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01EC5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Rpn9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91BAB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7607C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40F4F09C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5358F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Rps11B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4A1F7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653AC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4B059B2E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F65B8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Sam1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DFD8A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46BB9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2F171C13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F2108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Sam2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30A46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DD528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0E166CFC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CD5C1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Sbp1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10037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2132D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61320638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FA58A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Sgt2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E5622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B1644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2D0320BE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722D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Sis1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A0E66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74807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1FD057DA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BD796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Snf7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A8909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7D558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10DFF26B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71998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Spc42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D9610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2C658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700834FF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39B2E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Ssa1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52946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D3C1F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187F50F7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5FC46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Ssa2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BB09E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37729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0CB1E193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1CAE0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Ssb1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0E797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15B22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059EF8FD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77D0D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Ssb2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51B7D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C53FC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4E315DC2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2C0ED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Ssd1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014B8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7C1C3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5069422A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6C87F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Sse1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694FD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E9A7C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64A1AF9A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C2B28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Sse2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09EEE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E04F9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60321563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A9D8F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lastRenderedPageBreak/>
              <w:t>Sti1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B3F08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DE5B4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63A3E71B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B5F7D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Sui2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B2729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A2755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2112EB74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5E122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Thr1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AA587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CED28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77ABDFD8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F8566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Ths1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D861A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E6A97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1C0BBED9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75C21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Tps2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61ECC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87CE2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0DAC085D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54F05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Uga1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53189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A0984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572C9CF1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9918F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Ugp1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1D027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B1A4B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51170471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DA064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Ugt51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F0A2D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61EC3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5F8D2B6D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24893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Ura2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73454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F36FD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16046A5D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7D22F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Ura7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740E6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179A4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26FAE22B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126D6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Ura8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BAA4D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0F52F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3C812F4A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35A26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Vas1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62511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8DF08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18EA310E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00D9D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YAR009C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710CE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CA7B2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124F73AD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8B44F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YLR143W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A2CD1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619FB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  <w:tr w:rsidR="00891846" w14:paraId="3E2A9EAC" w14:textId="77777777"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55DE3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YMR253C-GFP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F7D1F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BY 4741</w:t>
            </w:r>
          </w:p>
        </w:tc>
        <w:tc>
          <w:tcPr>
            <w:tcW w:w="31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FD5D1" w14:textId="77777777" w:rsidR="00891846" w:rsidRDefault="00891846">
            <w:pPr>
              <w:pStyle w:val="normal0"/>
              <w:widowControl w:val="0"/>
              <w:spacing w:line="240" w:lineRule="auto"/>
            </w:pPr>
            <w:r>
              <w:rPr>
                <w:rFonts w:ascii="Helvetica Neue" w:eastAsia="Helvetica Neue" w:hAnsi="Helvetica Neue" w:cs="Helvetica Neue"/>
                <w:color w:val="333333"/>
                <w:sz w:val="24"/>
                <w:highlight w:val="white"/>
              </w:rPr>
              <w:t>Huh et al. 2003</w:t>
            </w:r>
          </w:p>
        </w:tc>
      </w:tr>
    </w:tbl>
    <w:p w14:paraId="04160DF8" w14:textId="77777777" w:rsidR="002817C9" w:rsidRDefault="002817C9">
      <w:pPr>
        <w:pStyle w:val="normal0"/>
        <w:spacing w:after="240" w:line="335" w:lineRule="auto"/>
      </w:pPr>
    </w:p>
    <w:sectPr w:rsidR="002817C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defaultTabStop w:val="720"/>
  <w:characterSpacingControl w:val="doNotCompress"/>
  <w:compat>
    <w:compatSetting w:name="compatibilityMode" w:uri="http://schemas.microsoft.com/office/word" w:val="14"/>
  </w:compat>
  <w:rsids>
    <w:rsidRoot w:val="002817C9"/>
    <w:rsid w:val="002817C9"/>
    <w:rsid w:val="00891846"/>
    <w:rsid w:val="00A813D5"/>
    <w:rsid w:val="00AC0D53"/>
    <w:rsid w:val="00D03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D0AD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0"/>
    <w:next w:val="normal0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0"/>
    <w:next w:val="normal0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0"/>
    <w:next w:val="normal0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0"/>
    <w:next w:val="normal0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contextualSpacing/>
    </w:pPr>
    <w:rPr>
      <w:rFonts w:ascii="Trebuchet MS" w:eastAsia="Trebuchet MS" w:hAnsi="Trebuchet MS" w:cs="Trebuchet MS"/>
      <w:sz w:val="42"/>
    </w:rPr>
  </w:style>
  <w:style w:type="paragraph" w:styleId="Subtitle">
    <w:name w:val="Subtitle"/>
    <w:basedOn w:val="normal0"/>
    <w:next w:val="normal0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3EC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EC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0"/>
    <w:next w:val="normal0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0"/>
    <w:next w:val="normal0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0"/>
    <w:next w:val="normal0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0"/>
    <w:next w:val="normal0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contextualSpacing/>
    </w:pPr>
    <w:rPr>
      <w:rFonts w:ascii="Trebuchet MS" w:eastAsia="Trebuchet MS" w:hAnsi="Trebuchet MS" w:cs="Trebuchet MS"/>
      <w:sz w:val="42"/>
    </w:rPr>
  </w:style>
  <w:style w:type="paragraph" w:styleId="Subtitle">
    <w:name w:val="Subtitle"/>
    <w:basedOn w:val="normal0"/>
    <w:next w:val="normal0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3EC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EC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481</Words>
  <Characters>2747</Characters>
  <Application>Microsoft Macintosh Word</Application>
  <DocSecurity>0</DocSecurity>
  <Lines>22</Lines>
  <Paragraphs>6</Paragraphs>
  <ScaleCrop>false</ScaleCrop>
  <Company>munder@mpi-cbg.de</Company>
  <LinksUpToDate>false</LinksUpToDate>
  <CharactersWithSpaces>3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bertilab</cp:lastModifiedBy>
  <cp:revision>5</cp:revision>
  <dcterms:created xsi:type="dcterms:W3CDTF">2015-05-21T12:00:00Z</dcterms:created>
  <dcterms:modified xsi:type="dcterms:W3CDTF">2015-11-26T09:01:00Z</dcterms:modified>
</cp:coreProperties>
</file>